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7C7" w:rsidRDefault="007367C7" w:rsidP="007A01B8">
      <w:pPr>
        <w:bidi w:val="0"/>
        <w:spacing w:before="240" w:line="480" w:lineRule="auto"/>
        <w:ind w:right="-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37C8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tbl>
      <w:tblPr>
        <w:tblW w:w="8565" w:type="dxa"/>
        <w:jc w:val="center"/>
        <w:tblInd w:w="-160" w:type="dxa"/>
        <w:tblLayout w:type="fixed"/>
        <w:tblLook w:val="04A0" w:firstRow="1" w:lastRow="0" w:firstColumn="1" w:lastColumn="0" w:noHBand="0" w:noVBand="1"/>
      </w:tblPr>
      <w:tblGrid>
        <w:gridCol w:w="669"/>
        <w:gridCol w:w="3499"/>
        <w:gridCol w:w="2166"/>
        <w:gridCol w:w="2231"/>
      </w:tblGrid>
      <w:tr w:rsidR="007A01B8" w:rsidRPr="001F13BC" w:rsidTr="000B2328">
        <w:trPr>
          <w:trHeight w:val="558"/>
          <w:jc w:val="center"/>
        </w:trPr>
        <w:tc>
          <w:tcPr>
            <w:tcW w:w="85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1B8" w:rsidRPr="001F13BC" w:rsidRDefault="007A01B8" w:rsidP="00F22455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color w:val="00000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</w:rPr>
              <w:t xml:space="preserve">Hospital </w:t>
            </w:r>
            <w:r w:rsidRPr="001709E8">
              <w:rPr>
                <w:rFonts w:ascii="Times New Roman" w:eastAsia="Times New Roman" w:hAnsi="Times New Roman" w:cs="Times New Roman"/>
                <w:color w:val="000000"/>
              </w:rPr>
              <w:t xml:space="preserve">Diagnosis (Non CNS* </w:t>
            </w:r>
            <w:r w:rsidR="00F22455" w:rsidRPr="001709E8">
              <w:rPr>
                <w:rFonts w:ascii="Times New Roman" w:eastAsia="Times New Roman" w:hAnsi="Times New Roman" w:cs="Times New Roman"/>
              </w:rPr>
              <w:t>C</w:t>
            </w:r>
            <w:r w:rsidRPr="001709E8">
              <w:rPr>
                <w:rFonts w:ascii="Times New Roman" w:eastAsia="Times New Roman" w:hAnsi="Times New Roman" w:cs="Times New Roman"/>
              </w:rPr>
              <w:t>onditions</w:t>
            </w:r>
            <w:r w:rsidRPr="001709E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A01B8" w:rsidRPr="001F13BC" w:rsidTr="000B2328">
        <w:trPr>
          <w:trHeight w:val="310"/>
          <w:jc w:val="center"/>
        </w:trPr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4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 CNS conditions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Cases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13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Out of 136</w:t>
            </w:r>
          </w:p>
        </w:tc>
      </w:tr>
      <w:tr w:rsidR="007A01B8" w:rsidRPr="001F13BC" w:rsidTr="000B2328">
        <w:trPr>
          <w:trHeight w:val="310"/>
          <w:jc w:val="center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left="-213" w:right="-28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Tonsilliti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1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29.4%</w:t>
            </w:r>
          </w:p>
        </w:tc>
      </w:tr>
      <w:tr w:rsidR="007A01B8" w:rsidRPr="001F13BC" w:rsidTr="000B2328">
        <w:trPr>
          <w:trHeight w:val="310"/>
          <w:jc w:val="center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left="-213" w:right="-28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Bronchiti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1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0.7%</w:t>
            </w:r>
          </w:p>
        </w:tc>
      </w:tr>
      <w:tr w:rsidR="007A01B8" w:rsidRPr="001F13BC" w:rsidTr="000B2328">
        <w:trPr>
          <w:trHeight w:val="310"/>
          <w:jc w:val="center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left="-213" w:right="-28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1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48.5%</w:t>
            </w:r>
          </w:p>
        </w:tc>
      </w:tr>
      <w:tr w:rsidR="007A01B8" w:rsidRPr="001F13BC" w:rsidTr="000B2328">
        <w:trPr>
          <w:trHeight w:val="310"/>
          <w:jc w:val="center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left="-213" w:right="-28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1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3.7%</w:t>
            </w:r>
          </w:p>
        </w:tc>
      </w:tr>
      <w:tr w:rsidR="007A01B8" w:rsidRPr="001F13BC" w:rsidTr="000B2328">
        <w:trPr>
          <w:trHeight w:val="310"/>
          <w:jc w:val="center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left="-213" w:right="-28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1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9.6%</w:t>
            </w:r>
          </w:p>
        </w:tc>
      </w:tr>
      <w:tr w:rsidR="007A01B8" w:rsidRPr="001F13BC" w:rsidTr="000B2328">
        <w:trPr>
          <w:trHeight w:val="310"/>
          <w:jc w:val="center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left="-213" w:right="-28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Urinary Tract Infectio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1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0.7%</w:t>
            </w:r>
          </w:p>
        </w:tc>
      </w:tr>
      <w:tr w:rsidR="007A01B8" w:rsidRPr="001F13BC" w:rsidTr="000B2328">
        <w:trPr>
          <w:trHeight w:val="310"/>
          <w:jc w:val="center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left="-213" w:right="-28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Poliomyeliti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1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0.7%</w:t>
            </w:r>
          </w:p>
        </w:tc>
      </w:tr>
      <w:tr w:rsidR="007A01B8" w:rsidRPr="001F13BC" w:rsidTr="000B2328">
        <w:trPr>
          <w:trHeight w:val="310"/>
          <w:jc w:val="center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left="-213" w:right="-28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Fever of Unknown Origi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1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1.5%</w:t>
            </w:r>
          </w:p>
        </w:tc>
      </w:tr>
      <w:tr w:rsidR="007A01B8" w:rsidRPr="001F13BC" w:rsidTr="000B2328">
        <w:trPr>
          <w:trHeight w:val="310"/>
          <w:jc w:val="center"/>
        </w:trPr>
        <w:tc>
          <w:tcPr>
            <w:tcW w:w="85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left="597" w:right="-54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mbined Infection</w:t>
            </w:r>
            <w:r w:rsidRPr="001F13B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</w:p>
        </w:tc>
      </w:tr>
      <w:tr w:rsidR="007A01B8" w:rsidRPr="001F13BC" w:rsidTr="000B2328">
        <w:trPr>
          <w:trHeight w:val="310"/>
          <w:jc w:val="center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left="-303" w:right="-36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Tonsillitis &amp; Severe Pneumonia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1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2.9%</w:t>
            </w:r>
          </w:p>
        </w:tc>
      </w:tr>
      <w:tr w:rsidR="007A01B8" w:rsidRPr="001F13BC" w:rsidTr="000B2328">
        <w:trPr>
          <w:trHeight w:val="310"/>
          <w:jc w:val="center"/>
        </w:trPr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left="-303" w:right="-36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Severe Malaria &amp; Pneumonia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13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7A01B8" w:rsidRPr="001F13BC" w:rsidTr="000B2328">
        <w:trPr>
          <w:trHeight w:val="345"/>
          <w:jc w:val="center"/>
        </w:trPr>
        <w:tc>
          <w:tcPr>
            <w:tcW w:w="85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1B8" w:rsidRPr="001F13BC" w:rsidRDefault="007A01B8" w:rsidP="000B2328">
            <w:pPr>
              <w:bidi w:val="0"/>
              <w:spacing w:after="0" w:line="240" w:lineRule="auto"/>
              <w:ind w:right="-5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6A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9A6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NS: Central Nervous System</w:t>
            </w:r>
          </w:p>
        </w:tc>
      </w:tr>
    </w:tbl>
    <w:tbl>
      <w:tblPr>
        <w:tblpPr w:leftFromText="180" w:rightFromText="180" w:vertAnchor="page" w:horzAnchor="page" w:tblpX="818" w:tblpY="1621"/>
        <w:tblW w:w="10306" w:type="dxa"/>
        <w:tblLayout w:type="fixed"/>
        <w:tblLook w:val="04A0" w:firstRow="1" w:lastRow="0" w:firstColumn="1" w:lastColumn="0" w:noHBand="0" w:noVBand="1"/>
      </w:tblPr>
      <w:tblGrid>
        <w:gridCol w:w="329"/>
        <w:gridCol w:w="2523"/>
        <w:gridCol w:w="1221"/>
        <w:gridCol w:w="1548"/>
        <w:gridCol w:w="1242"/>
        <w:gridCol w:w="1440"/>
        <w:gridCol w:w="2003"/>
      </w:tblGrid>
      <w:tr w:rsidR="006553ED" w:rsidRPr="001F13BC" w:rsidTr="001709E8">
        <w:trPr>
          <w:trHeight w:val="615"/>
        </w:trPr>
        <w:tc>
          <w:tcPr>
            <w:tcW w:w="1030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right="-540"/>
              <w:rPr>
                <w:rFonts w:eastAsia="Times New Roman" w:cs="Times New Roman"/>
                <w:color w:val="00000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nventional Laboratory Data</w:t>
            </w:r>
          </w:p>
        </w:tc>
      </w:tr>
      <w:tr w:rsidR="006553ED" w:rsidRPr="001F13BC" w:rsidTr="00890D28">
        <w:trPr>
          <w:trHeight w:val="729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tabs>
                <w:tab w:val="left" w:pos="2045"/>
              </w:tabs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Cell Count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ut of 404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ut of CSF with Abnormal Finding (</w:t>
            </w:r>
            <w:r w:rsidRPr="001F13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=</w:t>
            </w: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)</w:t>
            </w:r>
          </w:p>
        </w:tc>
      </w:tr>
      <w:tr w:rsidR="006553ED" w:rsidRPr="001F13BC" w:rsidTr="00890D28">
        <w:trPr>
          <w:trHeight w:val="344"/>
        </w:trPr>
        <w:tc>
          <w:tcPr>
            <w:tcW w:w="3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tabs>
                <w:tab w:val="left" w:pos="2045"/>
              </w:tabs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5 cells/mm3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%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553ED" w:rsidRPr="001F13BC" w:rsidTr="00890D28">
        <w:trPr>
          <w:trHeight w:val="344"/>
        </w:trPr>
        <w:tc>
          <w:tcPr>
            <w:tcW w:w="3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tabs>
                <w:tab w:val="left" w:pos="2045"/>
              </w:tabs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to 100 cells/mm</w:t>
            </w: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</w:tr>
      <w:tr w:rsidR="006553ED" w:rsidRPr="001F13BC" w:rsidTr="00890D28">
        <w:trPr>
          <w:trHeight w:val="344"/>
        </w:trPr>
        <w:tc>
          <w:tcPr>
            <w:tcW w:w="3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tabs>
                <w:tab w:val="left" w:pos="2045"/>
              </w:tabs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to 1000 cells/mm</w:t>
            </w: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8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%</w:t>
            </w:r>
          </w:p>
        </w:tc>
      </w:tr>
      <w:tr w:rsidR="006553ED" w:rsidRPr="001F13BC" w:rsidTr="00890D28">
        <w:trPr>
          <w:trHeight w:val="344"/>
        </w:trPr>
        <w:tc>
          <w:tcPr>
            <w:tcW w:w="3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tabs>
                <w:tab w:val="left" w:pos="2045"/>
              </w:tabs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001 cells/mm</w:t>
            </w: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%</w:t>
            </w:r>
          </w:p>
        </w:tc>
      </w:tr>
      <w:tr w:rsidR="006553ED" w:rsidRPr="001F13BC" w:rsidTr="00890D28">
        <w:trPr>
          <w:trHeight w:val="702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tabs>
                <w:tab w:val="left" w:pos="2045"/>
              </w:tabs>
              <w:bidi w:val="0"/>
              <w:spacing w:after="0" w:line="240" w:lineRule="auto"/>
              <w:ind w:left="-144" w:right="-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Glucose Concentration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31" w:right="-1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+</w:t>
            </w: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9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ut of 453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ut of CSF with Abnormal Finding (</w:t>
            </w:r>
            <w:r w:rsidRPr="001F13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=</w:t>
            </w: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)</w:t>
            </w:r>
          </w:p>
        </w:tc>
      </w:tr>
      <w:tr w:rsidR="006553ED" w:rsidRPr="001F13BC" w:rsidTr="00890D28">
        <w:trPr>
          <w:trHeight w:val="354"/>
        </w:trPr>
        <w:tc>
          <w:tcPr>
            <w:tcW w:w="3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(45-100mg/dl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3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0 </w:t>
            </w: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.4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to 100 mg/dl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%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553ED" w:rsidRPr="001F13BC" w:rsidTr="00890D28">
        <w:trPr>
          <w:trHeight w:val="354"/>
        </w:trPr>
        <w:tc>
          <w:tcPr>
            <w:tcW w:w="3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 (&gt; 100mg/dl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3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1 </w:t>
            </w: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to 221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</w:tr>
      <w:tr w:rsidR="006553ED" w:rsidRPr="001F13BC" w:rsidTr="00890D28">
        <w:trPr>
          <w:trHeight w:val="354"/>
        </w:trPr>
        <w:tc>
          <w:tcPr>
            <w:tcW w:w="3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(&lt; 45mg/dl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3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 </w:t>
            </w: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44 mg/d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</w:tr>
      <w:tr w:rsidR="006553ED" w:rsidRPr="001F13BC" w:rsidTr="00890D28">
        <w:trPr>
          <w:trHeight w:val="738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 Protein Concentration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3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+</w:t>
            </w: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D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ut of 451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7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ut of CSF with Abnormal Finding (</w:t>
            </w:r>
            <w:r w:rsidRPr="001F13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=</w:t>
            </w: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5)</w:t>
            </w:r>
          </w:p>
        </w:tc>
      </w:tr>
      <w:tr w:rsidR="006553ED" w:rsidRPr="001F13BC" w:rsidTr="00890D28">
        <w:trPr>
          <w:trHeight w:val="354"/>
        </w:trPr>
        <w:tc>
          <w:tcPr>
            <w:tcW w:w="3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(14-45mg/dl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3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 </w:t>
            </w: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to 45mg/d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%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553ED" w:rsidRPr="001F13BC" w:rsidTr="00890D28">
        <w:trPr>
          <w:trHeight w:val="354"/>
        </w:trPr>
        <w:tc>
          <w:tcPr>
            <w:tcW w:w="3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(&gt; 45mg/dl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31" w:right="-108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  <w:r w:rsidR="00890D28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spellEnd"/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7mg/d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to 1,072 mg/d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sz w:val="20"/>
                <w:szCs w:val="20"/>
              </w:rPr>
              <w:t>12.4%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</w:tr>
      <w:tr w:rsidR="006553ED" w:rsidRPr="001F13BC" w:rsidTr="00890D28">
        <w:trPr>
          <w:trHeight w:val="354"/>
        </w:trPr>
        <w:tc>
          <w:tcPr>
            <w:tcW w:w="3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(&lt; 14mg/dl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3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to 13.5 mg/d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%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</w:tr>
      <w:tr w:rsidR="006553ED" w:rsidRPr="001F13BC" w:rsidTr="00890D28">
        <w:trPr>
          <w:trHeight w:val="738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l Growth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9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m Stai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48" w:right="-54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ut of 503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ut of CSF with Abnormal Finding (</w:t>
            </w:r>
            <w:r w:rsidRPr="001F13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=</w:t>
            </w: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)</w:t>
            </w:r>
          </w:p>
        </w:tc>
      </w:tr>
      <w:tr w:rsidR="006553ED" w:rsidRPr="001F13BC" w:rsidTr="00890D28">
        <w:trPr>
          <w:trHeight w:val="345"/>
        </w:trPr>
        <w:tc>
          <w:tcPr>
            <w:tcW w:w="32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acterial Growth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acteria see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48" w:right="-5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%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553ED" w:rsidRPr="001F13BC" w:rsidTr="00890D28">
        <w:trPr>
          <w:trHeight w:val="345"/>
        </w:trPr>
        <w:tc>
          <w:tcPr>
            <w:tcW w:w="32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isseria meningitidi</w:t>
            </w:r>
            <w:r w:rsidRPr="001F13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7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m Negative </w:t>
            </w:r>
            <w:proofErr w:type="spellStart"/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lococci</w:t>
            </w:r>
            <w:proofErr w:type="spellEnd"/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48" w:right="-5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</w:tr>
      <w:tr w:rsidR="006553ED" w:rsidRPr="001F13BC" w:rsidTr="00890D28">
        <w:trPr>
          <w:trHeight w:val="345"/>
        </w:trPr>
        <w:tc>
          <w:tcPr>
            <w:tcW w:w="32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27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m Positive </w:t>
            </w:r>
            <w:proofErr w:type="spellStart"/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lococci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26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48" w:right="-5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11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</w:tr>
      <w:tr w:rsidR="006553ED" w:rsidRPr="001F13BC" w:rsidTr="00890D28">
        <w:trPr>
          <w:trHeight w:val="576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croscopical</w:t>
            </w:r>
            <w:proofErr w:type="spellEnd"/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xamination</w:t>
            </w:r>
          </w:p>
        </w:tc>
        <w:tc>
          <w:tcPr>
            <w:tcW w:w="40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108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ut of 503</w:t>
            </w:r>
          </w:p>
        </w:tc>
      </w:tr>
      <w:tr w:rsidR="006553ED" w:rsidRPr="001F13BC" w:rsidTr="00890D28">
        <w:trPr>
          <w:trHeight w:val="337"/>
        </w:trPr>
        <w:tc>
          <w:tcPr>
            <w:tcW w:w="329" w:type="dxa"/>
            <w:vMerge w:val="restart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4011" w:type="dxa"/>
            <w:gridSpan w:val="3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3443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%</w:t>
            </w:r>
          </w:p>
        </w:tc>
      </w:tr>
      <w:tr w:rsidR="006553ED" w:rsidRPr="001F13BC" w:rsidTr="00890D28">
        <w:trPr>
          <w:trHeight w:val="337"/>
        </w:trPr>
        <w:tc>
          <w:tcPr>
            <w:tcW w:w="32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bid</w:t>
            </w:r>
          </w:p>
        </w:tc>
        <w:tc>
          <w:tcPr>
            <w:tcW w:w="401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</w:tr>
      <w:tr w:rsidR="006553ED" w:rsidRPr="001F13BC" w:rsidTr="00890D28">
        <w:trPr>
          <w:trHeight w:val="337"/>
        </w:trPr>
        <w:tc>
          <w:tcPr>
            <w:tcW w:w="32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y</w:t>
            </w:r>
          </w:p>
        </w:tc>
        <w:tc>
          <w:tcPr>
            <w:tcW w:w="401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</w:tr>
      <w:tr w:rsidR="006553ED" w:rsidRPr="001F13BC" w:rsidTr="00890D28">
        <w:trPr>
          <w:trHeight w:val="337"/>
        </w:trPr>
        <w:tc>
          <w:tcPr>
            <w:tcW w:w="32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625" w:right="-612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44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umatic</w:t>
            </w:r>
          </w:p>
        </w:tc>
        <w:tc>
          <w:tcPr>
            <w:tcW w:w="40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41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53ED" w:rsidRPr="001F13BC" w:rsidRDefault="006553ED" w:rsidP="006553ED">
            <w:pPr>
              <w:bidi w:val="0"/>
              <w:spacing w:after="0" w:line="240" w:lineRule="auto"/>
              <w:ind w:left="-108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3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%</w:t>
            </w:r>
          </w:p>
        </w:tc>
      </w:tr>
      <w:tr w:rsidR="006553ED" w:rsidRPr="001F13BC" w:rsidTr="001709E8">
        <w:trPr>
          <w:trHeight w:val="342"/>
        </w:trPr>
        <w:tc>
          <w:tcPr>
            <w:tcW w:w="1030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09E8" w:rsidRPr="00800C25" w:rsidRDefault="001709E8" w:rsidP="006553ED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8"/>
                <w:szCs w:val="8"/>
              </w:rPr>
            </w:pPr>
          </w:p>
          <w:p w:rsidR="006553ED" w:rsidRPr="008B27F8" w:rsidRDefault="006553ED" w:rsidP="001709E8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:   Not Applied</w:t>
            </w:r>
          </w:p>
          <w:p w:rsidR="006553ED" w:rsidRPr="008B27F8" w:rsidRDefault="006553ED" w:rsidP="006553ED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27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:   Standard Deviation</w:t>
            </w:r>
          </w:p>
          <w:p w:rsidR="006553ED" w:rsidRPr="001F13BC" w:rsidRDefault="006553ED" w:rsidP="006553ED">
            <w:pPr>
              <w:bidi w:val="0"/>
              <w:spacing w:after="0" w:line="240" w:lineRule="auto"/>
              <w:ind w:right="-5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27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d</w:t>
            </w:r>
            <w:r w:rsidR="00890D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bookmarkStart w:id="0" w:name="_GoBack"/>
            <w:bookmarkEnd w:id="0"/>
            <w:proofErr w:type="spellEnd"/>
            <w:r w:rsidRPr="008B27F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:   Median</w:t>
            </w:r>
          </w:p>
        </w:tc>
      </w:tr>
    </w:tbl>
    <w:p w:rsidR="005D76A7" w:rsidRDefault="005D76A7" w:rsidP="005D76A7">
      <w:pPr>
        <w:bidi w:val="0"/>
      </w:pPr>
    </w:p>
    <w:p w:rsidR="00F22455" w:rsidRDefault="00F22455" w:rsidP="00F22455">
      <w:pPr>
        <w:bidi w:val="0"/>
      </w:pPr>
    </w:p>
    <w:p w:rsidR="00F22455" w:rsidRDefault="00F22455" w:rsidP="00F22455">
      <w:pPr>
        <w:bidi w:val="0"/>
      </w:pPr>
    </w:p>
    <w:tbl>
      <w:tblPr>
        <w:tblpPr w:leftFromText="180" w:rightFromText="180" w:vertAnchor="text" w:horzAnchor="margin" w:tblpXSpec="center" w:tblpY="256"/>
        <w:tblW w:w="10435" w:type="dxa"/>
        <w:tblLayout w:type="fixed"/>
        <w:tblLook w:val="04A0" w:firstRow="1" w:lastRow="0" w:firstColumn="1" w:lastColumn="0" w:noHBand="0" w:noVBand="1"/>
      </w:tblPr>
      <w:tblGrid>
        <w:gridCol w:w="460"/>
        <w:gridCol w:w="3192"/>
        <w:gridCol w:w="68"/>
        <w:gridCol w:w="2238"/>
        <w:gridCol w:w="2238"/>
        <w:gridCol w:w="2239"/>
      </w:tblGrid>
      <w:tr w:rsidR="00F22455" w:rsidRPr="00D31498" w:rsidTr="00F22455">
        <w:trPr>
          <w:trHeight w:val="710"/>
        </w:trPr>
        <w:tc>
          <w:tcPr>
            <w:tcW w:w="104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lastRenderedPageBreak/>
              <w:t>Findings on Cases with Positive Bacterial A</w:t>
            </w:r>
            <w:r w:rsidRPr="00D31498">
              <w:rPr>
                <w:rFonts w:asciiTheme="majorBidi" w:eastAsia="Times New Roman" w:hAnsiTheme="majorBidi" w:cstheme="majorBidi"/>
                <w:color w:val="000000"/>
              </w:rPr>
              <w:t>etiology</w:t>
            </w:r>
          </w:p>
        </w:tc>
      </w:tr>
      <w:tr w:rsidR="00F22455" w:rsidRPr="00D31498" w:rsidTr="00F22455">
        <w:trPr>
          <w:trHeight w:val="545"/>
        </w:trPr>
        <w:tc>
          <w:tcPr>
            <w:tcW w:w="1043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left="462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Streptococcus pneumoniae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1532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arameters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tient 1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tient 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tient 3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Months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 in Group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ant (1-11 months)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ant (1-11 months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ant (1-11 months)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ason of Admission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inter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esentation with Fever and Seizure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esentation with other Sym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ms of Meningeal Irritation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ills, Vomiting, Bulging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ntanelle</w:t>
            </w:r>
            <w:proofErr w:type="spellEnd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Altered Mental Status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SF </w:t>
            </w:r>
            <w:proofErr w:type="spellStart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croscopical</w:t>
            </w:r>
            <w:proofErr w:type="spellEnd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xamination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y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rbid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rbid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SF </w:t>
            </w:r>
            <w:proofErr w:type="spellStart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croscopical</w:t>
            </w:r>
            <w:proofErr w:type="spellEnd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xamination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ram positive </w:t>
            </w:r>
            <w:proofErr w:type="spellStart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cocci</w:t>
            </w:r>
            <w:proofErr w:type="spellEnd"/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ram positive </w:t>
            </w:r>
            <w:proofErr w:type="spellStart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cocci</w:t>
            </w:r>
            <w:proofErr w:type="spell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ram positive </w:t>
            </w:r>
            <w:proofErr w:type="spellStart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cocci</w:t>
            </w:r>
            <w:proofErr w:type="spellEnd"/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F WBC Count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kocytosis (340 cells/mm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kocytosis (26000 cells/mm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F Absolute Neutrophil Count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%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F Glucose Level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 (16 mg/dl)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 (8 mg/d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 (29 mg/dl)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F Proteins Level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 (415 mg/dl)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 (333 mg/dl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 (499 mg/dl)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spital Diagnosi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terial Meningitis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terial Meningiti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terial Meningitis</w:t>
            </w:r>
          </w:p>
        </w:tc>
      </w:tr>
      <w:tr w:rsidR="00F22455" w:rsidRPr="00D31498" w:rsidTr="00F22455">
        <w:trPr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112" w:right="-106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biotic Prescriptions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nicillin/Cephalosporin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29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icillin/</w:t>
            </w:r>
            <w:proofErr w:type="spellStart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mixon</w:t>
            </w:r>
            <w:proofErr w:type="spellEnd"/>
          </w:p>
        </w:tc>
      </w:tr>
      <w:tr w:rsidR="00F22455" w:rsidRPr="00D31498" w:rsidTr="00F22455">
        <w:trPr>
          <w:trHeight w:val="554"/>
        </w:trPr>
        <w:tc>
          <w:tcPr>
            <w:tcW w:w="10435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left="462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Neisseria meningitidis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455" w:rsidRPr="00D31498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1532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tient 1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tient 2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tient 3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5 Years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 months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months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 in Groups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ddler (1-5 years)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ant (1-11 months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ant (1-11 months)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ason of Admission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mmer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8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esentation with Fever and Seizures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esentation with other Symptoms of Meningeal Irritation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dache, Vomiting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lls, Vomiting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hills, Stiff Neck, Bulging </w:t>
            </w:r>
            <w:proofErr w:type="spellStart"/>
            <w:r w:rsidRPr="003739B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ntanelle</w:t>
            </w:r>
            <w:proofErr w:type="spellEnd"/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SF </w:t>
            </w:r>
            <w:proofErr w:type="spellStart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croscopical</w:t>
            </w:r>
            <w:proofErr w:type="spellEnd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xamination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y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umatic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SF </w:t>
            </w:r>
            <w:proofErr w:type="spellStart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croscopical</w:t>
            </w:r>
            <w:proofErr w:type="spellEnd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xamination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ram negative </w:t>
            </w:r>
            <w:proofErr w:type="spellStart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cocci</w:t>
            </w:r>
            <w:proofErr w:type="spellEnd"/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ram negative </w:t>
            </w:r>
            <w:proofErr w:type="spellStart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cocci</w:t>
            </w:r>
            <w:proofErr w:type="spell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Gram negative </w:t>
            </w:r>
            <w:proofErr w:type="spellStart"/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cocci</w:t>
            </w:r>
            <w:proofErr w:type="spellEnd"/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F WBC Count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kocytosis (3000 cells/mm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mal (˂5 cells/mm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F Glucose Level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 (18 mg/dl)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mal (90 mg/d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SF Proteins Level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 (259 mg/dl)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mal (20 mg/dl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. meningitidis</w:t>
            </w: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erotype W135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Identified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dentified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dentified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spital Diagnosis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terial Meningitis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terial Meningitis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terial Meningitis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800C25" w:rsidRDefault="00F22455" w:rsidP="00F22455">
            <w:pPr>
              <w:bidi w:val="0"/>
              <w:spacing w:after="0" w:line="240" w:lineRule="auto"/>
              <w:ind w:left="-84" w:right="-92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0C2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tibiotic Prescriptions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7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picillin/Cephalosporin</w:t>
            </w:r>
          </w:p>
        </w:tc>
        <w:tc>
          <w:tcPr>
            <w:tcW w:w="2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1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nicillin/Cephalosporin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ind w:right="-56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3149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nicillin/Cephalosporin</w:t>
            </w:r>
          </w:p>
        </w:tc>
      </w:tr>
      <w:tr w:rsidR="00F22455" w:rsidRPr="00D31498" w:rsidTr="00F22455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455" w:rsidRPr="00D31498" w:rsidRDefault="00F2245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C25" w:rsidRPr="00800C25" w:rsidRDefault="00800C25" w:rsidP="00F2245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8"/>
                <w:szCs w:val="8"/>
              </w:rPr>
            </w:pPr>
          </w:p>
          <w:p w:rsidR="00F22455" w:rsidRPr="00D31498" w:rsidRDefault="00F22455" w:rsidP="00800C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0451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N</w:t>
            </w:r>
            <w:r w:rsidRPr="00D3149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</w:t>
            </w:r>
            <w:r w:rsidRPr="0060451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: Not Applied</w:t>
            </w:r>
          </w:p>
        </w:tc>
      </w:tr>
    </w:tbl>
    <w:p w:rsidR="00F22455" w:rsidRDefault="00F22455" w:rsidP="00F22455">
      <w:pPr>
        <w:bidi w:val="0"/>
      </w:pPr>
    </w:p>
    <w:sectPr w:rsidR="00F22455" w:rsidSect="007A01B8">
      <w:pgSz w:w="12240" w:h="15840"/>
      <w:pgMar w:top="1276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7C7"/>
    <w:rsid w:val="001709E8"/>
    <w:rsid w:val="00537C82"/>
    <w:rsid w:val="005D76A7"/>
    <w:rsid w:val="006553ED"/>
    <w:rsid w:val="007367C7"/>
    <w:rsid w:val="007A01B8"/>
    <w:rsid w:val="00800C25"/>
    <w:rsid w:val="00890D28"/>
    <w:rsid w:val="00F22455"/>
    <w:rsid w:val="00F9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7C7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7C7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a Abdelgani</dc:creator>
  <cp:lastModifiedBy>Nada Abdelgani</cp:lastModifiedBy>
  <cp:revision>5</cp:revision>
  <dcterms:created xsi:type="dcterms:W3CDTF">2019-05-25T14:05:00Z</dcterms:created>
  <dcterms:modified xsi:type="dcterms:W3CDTF">2019-05-26T12:48:00Z</dcterms:modified>
</cp:coreProperties>
</file>